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2C791" w14:textId="77777777" w:rsidR="00C3164B" w:rsidRPr="009D3664" w:rsidRDefault="00C3164B" w:rsidP="00C3164B">
      <w:pPr>
        <w:rPr>
          <w:b/>
        </w:rPr>
      </w:pPr>
      <w:r w:rsidRPr="009D3664">
        <w:rPr>
          <w:b/>
        </w:rPr>
        <w:t>Supplementary Table I.</w:t>
      </w:r>
    </w:p>
    <w:tbl>
      <w:tblPr>
        <w:tblStyle w:val="TableGrid"/>
        <w:tblW w:w="9781" w:type="dxa"/>
        <w:tblInd w:w="-264" w:type="dxa"/>
        <w:tblLook w:val="04A0" w:firstRow="1" w:lastRow="0" w:firstColumn="1" w:lastColumn="0" w:noHBand="0" w:noVBand="1"/>
      </w:tblPr>
      <w:tblGrid>
        <w:gridCol w:w="2669"/>
        <w:gridCol w:w="2268"/>
        <w:gridCol w:w="2434"/>
        <w:gridCol w:w="2410"/>
      </w:tblGrid>
      <w:tr w:rsidR="00C3164B" w:rsidRPr="009D3664" w14:paraId="563DB83B" w14:textId="77777777" w:rsidTr="00E5265A">
        <w:tc>
          <w:tcPr>
            <w:tcW w:w="2669" w:type="dxa"/>
          </w:tcPr>
          <w:p w14:paraId="6B3EC73C" w14:textId="77777777" w:rsidR="00C3164B" w:rsidRPr="009D3664" w:rsidRDefault="00C3164B" w:rsidP="00E5265A">
            <w:pPr>
              <w:spacing w:after="0"/>
              <w:rPr>
                <w:b/>
              </w:rPr>
            </w:pPr>
          </w:p>
        </w:tc>
        <w:tc>
          <w:tcPr>
            <w:tcW w:w="2268" w:type="dxa"/>
          </w:tcPr>
          <w:p w14:paraId="626E4687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CHOW</w:t>
            </w:r>
          </w:p>
        </w:tc>
        <w:tc>
          <w:tcPr>
            <w:tcW w:w="2434" w:type="dxa"/>
          </w:tcPr>
          <w:p w14:paraId="3B949205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HF DIET</w:t>
            </w:r>
          </w:p>
        </w:tc>
        <w:tc>
          <w:tcPr>
            <w:tcW w:w="2410" w:type="dxa"/>
          </w:tcPr>
          <w:p w14:paraId="4DB28FA6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HF DIET + VITAMIN E</w:t>
            </w:r>
          </w:p>
        </w:tc>
      </w:tr>
      <w:tr w:rsidR="00C3164B" w:rsidRPr="009D3664" w14:paraId="6EE11A69" w14:textId="77777777" w:rsidTr="00E5265A">
        <w:trPr>
          <w:trHeight w:val="335"/>
        </w:trPr>
        <w:tc>
          <w:tcPr>
            <w:tcW w:w="2669" w:type="dxa"/>
            <w:shd w:val="clear" w:color="auto" w:fill="D1D1D1" w:themeFill="background2" w:themeFillShade="E6"/>
          </w:tcPr>
          <w:p w14:paraId="18D1A2FA" w14:textId="77777777" w:rsidR="00C3164B" w:rsidRPr="009D3664" w:rsidRDefault="00C3164B" w:rsidP="00E5265A">
            <w:pPr>
              <w:spacing w:after="0"/>
              <w:rPr>
                <w:b/>
              </w:rPr>
            </w:pPr>
          </w:p>
        </w:tc>
        <w:tc>
          <w:tcPr>
            <w:tcW w:w="2268" w:type="dxa"/>
            <w:shd w:val="clear" w:color="auto" w:fill="D1D1D1" w:themeFill="background2" w:themeFillShade="E6"/>
          </w:tcPr>
          <w:p w14:paraId="3D6607BE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proofErr w:type="spellStart"/>
            <w:r w:rsidRPr="009D3664">
              <w:rPr>
                <w:b/>
              </w:rPr>
              <w:t>Prolab</w:t>
            </w:r>
            <w:proofErr w:type="spellEnd"/>
            <w:r w:rsidRPr="009D3664">
              <w:rPr>
                <w:b/>
              </w:rPr>
              <w:t xml:space="preserve"> RMH3000</w:t>
            </w:r>
          </w:p>
        </w:tc>
        <w:tc>
          <w:tcPr>
            <w:tcW w:w="2434" w:type="dxa"/>
            <w:shd w:val="clear" w:color="auto" w:fill="D1D1D1" w:themeFill="background2" w:themeFillShade="E6"/>
          </w:tcPr>
          <w:p w14:paraId="0E43E356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DIO Rodent Purified 58Y1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5D750F84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 xml:space="preserve">DIO Rodent </w:t>
            </w:r>
            <w:proofErr w:type="spellStart"/>
            <w:r w:rsidRPr="009D3664">
              <w:rPr>
                <w:b/>
              </w:rPr>
              <w:t>Putified</w:t>
            </w:r>
            <w:proofErr w:type="spellEnd"/>
            <w:r w:rsidRPr="009D3664">
              <w:rPr>
                <w:b/>
              </w:rPr>
              <w:t xml:space="preserve"> + vitamin E</w:t>
            </w:r>
          </w:p>
        </w:tc>
      </w:tr>
      <w:tr w:rsidR="00C3164B" w:rsidRPr="009D3664" w14:paraId="353D3333" w14:textId="77777777" w:rsidTr="00E5265A">
        <w:trPr>
          <w:trHeight w:val="335"/>
        </w:trPr>
        <w:tc>
          <w:tcPr>
            <w:tcW w:w="2669" w:type="dxa"/>
            <w:shd w:val="clear" w:color="auto" w:fill="D1D1D1" w:themeFill="background2" w:themeFillShade="E6"/>
          </w:tcPr>
          <w:p w14:paraId="4CBF17B8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>Protein, %</w:t>
            </w:r>
            <w:r w:rsidRPr="009D3664">
              <w:rPr>
                <w:b/>
              </w:rPr>
              <w:tab/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59FDC522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22.5</w:t>
            </w:r>
          </w:p>
        </w:tc>
        <w:tc>
          <w:tcPr>
            <w:tcW w:w="2434" w:type="dxa"/>
            <w:shd w:val="clear" w:color="auto" w:fill="D1D1D1" w:themeFill="background2" w:themeFillShade="E6"/>
          </w:tcPr>
          <w:p w14:paraId="77809AA4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22.6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1BB977FF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23.1</w:t>
            </w:r>
          </w:p>
        </w:tc>
      </w:tr>
      <w:tr w:rsidR="00C3164B" w:rsidRPr="009D3664" w14:paraId="2F209790" w14:textId="77777777" w:rsidTr="00E5265A">
        <w:tc>
          <w:tcPr>
            <w:tcW w:w="2669" w:type="dxa"/>
          </w:tcPr>
          <w:p w14:paraId="07E202E6" w14:textId="77777777" w:rsidR="00C3164B" w:rsidRPr="009D3664" w:rsidRDefault="00C3164B" w:rsidP="00E5265A">
            <w:pPr>
              <w:spacing w:after="0"/>
              <w:rPr>
                <w:lang w:val="fr-FR"/>
              </w:rPr>
            </w:pPr>
            <w:r w:rsidRPr="009D3664">
              <w:rPr>
                <w:lang w:val="fr-FR"/>
              </w:rPr>
              <w:t>Arginine, %</w:t>
            </w:r>
            <w:r w:rsidRPr="009D3664">
              <w:rPr>
                <w:lang w:val="fr-FR"/>
              </w:rPr>
              <w:tab/>
            </w:r>
          </w:p>
          <w:p w14:paraId="0495DD18" w14:textId="77777777" w:rsidR="00C3164B" w:rsidRPr="009D3664" w:rsidRDefault="00C3164B" w:rsidP="00E5265A">
            <w:pPr>
              <w:spacing w:after="0"/>
              <w:rPr>
                <w:lang w:val="fr-FR"/>
              </w:rPr>
            </w:pPr>
            <w:r w:rsidRPr="009D3664">
              <w:rPr>
                <w:lang w:val="fr-FR"/>
              </w:rPr>
              <w:t>Cystine, %</w:t>
            </w:r>
            <w:r w:rsidRPr="009D3664">
              <w:rPr>
                <w:lang w:val="fr-FR"/>
              </w:rPr>
              <w:tab/>
            </w:r>
          </w:p>
          <w:p w14:paraId="044F834A" w14:textId="77777777" w:rsidR="00C3164B" w:rsidRPr="009D3664" w:rsidRDefault="00C3164B" w:rsidP="00E5265A">
            <w:pPr>
              <w:spacing w:after="0"/>
              <w:rPr>
                <w:lang w:val="fr-FR"/>
              </w:rPr>
            </w:pPr>
            <w:r w:rsidRPr="009D3664">
              <w:rPr>
                <w:lang w:val="fr-FR"/>
              </w:rPr>
              <w:t>Glycine, %</w:t>
            </w:r>
            <w:r w:rsidRPr="009D3664">
              <w:rPr>
                <w:lang w:val="fr-FR"/>
              </w:rPr>
              <w:tab/>
            </w:r>
          </w:p>
          <w:p w14:paraId="796C6FBE" w14:textId="77777777" w:rsidR="00C3164B" w:rsidRPr="009D3664" w:rsidRDefault="00C3164B" w:rsidP="00E5265A">
            <w:pPr>
              <w:spacing w:after="0"/>
              <w:rPr>
                <w:lang w:val="fr-FR"/>
              </w:rPr>
            </w:pPr>
            <w:r w:rsidRPr="009D3664">
              <w:rPr>
                <w:lang w:val="fr-FR"/>
              </w:rPr>
              <w:t>Histidine, %</w:t>
            </w:r>
            <w:r w:rsidRPr="009D3664">
              <w:rPr>
                <w:lang w:val="fr-FR"/>
              </w:rPr>
              <w:tab/>
            </w:r>
          </w:p>
          <w:p w14:paraId="5007BF43" w14:textId="77777777" w:rsidR="00C3164B" w:rsidRPr="009D3664" w:rsidRDefault="00C3164B" w:rsidP="00E5265A">
            <w:pPr>
              <w:spacing w:after="0"/>
              <w:rPr>
                <w:lang w:val="fr-FR"/>
              </w:rPr>
            </w:pPr>
            <w:r w:rsidRPr="009D3664">
              <w:rPr>
                <w:lang w:val="fr-FR"/>
              </w:rPr>
              <w:t>Isoleucine, %</w:t>
            </w:r>
            <w:r w:rsidRPr="009D3664">
              <w:rPr>
                <w:lang w:val="fr-FR"/>
              </w:rPr>
              <w:tab/>
            </w:r>
          </w:p>
          <w:p w14:paraId="54415544" w14:textId="77777777" w:rsidR="00C3164B" w:rsidRPr="009D3664" w:rsidRDefault="00C3164B" w:rsidP="00E5265A">
            <w:pPr>
              <w:spacing w:after="0"/>
            </w:pPr>
            <w:r w:rsidRPr="009D3664">
              <w:t>Leucine, %</w:t>
            </w:r>
            <w:r w:rsidRPr="009D3664">
              <w:tab/>
            </w:r>
          </w:p>
          <w:p w14:paraId="6970E911" w14:textId="77777777" w:rsidR="00C3164B" w:rsidRPr="009D3664" w:rsidRDefault="00C3164B" w:rsidP="00E5265A">
            <w:pPr>
              <w:spacing w:after="0"/>
            </w:pPr>
            <w:r w:rsidRPr="009D3664">
              <w:t>Lysine, %</w:t>
            </w:r>
            <w:r w:rsidRPr="009D3664">
              <w:tab/>
            </w:r>
          </w:p>
          <w:p w14:paraId="2BAA2970" w14:textId="77777777" w:rsidR="00C3164B" w:rsidRPr="009D3664" w:rsidRDefault="00C3164B" w:rsidP="00E5265A">
            <w:pPr>
              <w:spacing w:after="0"/>
            </w:pPr>
            <w:r w:rsidRPr="009D3664">
              <w:t>Methionine, %</w:t>
            </w:r>
            <w:r w:rsidRPr="009D3664">
              <w:tab/>
            </w:r>
          </w:p>
          <w:p w14:paraId="3A04759F" w14:textId="77777777" w:rsidR="00C3164B" w:rsidRPr="009D3664" w:rsidRDefault="00C3164B" w:rsidP="00E5265A">
            <w:pPr>
              <w:spacing w:after="0"/>
            </w:pPr>
            <w:r w:rsidRPr="009D3664">
              <w:t xml:space="preserve">Phenylalanine, % </w:t>
            </w:r>
          </w:p>
          <w:p w14:paraId="5821169F" w14:textId="77777777" w:rsidR="00C3164B" w:rsidRPr="009D3664" w:rsidRDefault="00C3164B" w:rsidP="00E5265A">
            <w:pPr>
              <w:spacing w:after="0"/>
            </w:pPr>
            <w:r w:rsidRPr="009D3664">
              <w:t>Tyrosine, %</w:t>
            </w:r>
            <w:r w:rsidRPr="009D3664">
              <w:tab/>
            </w:r>
          </w:p>
          <w:p w14:paraId="086DC501" w14:textId="77777777" w:rsidR="00C3164B" w:rsidRPr="009D3664" w:rsidRDefault="00C3164B" w:rsidP="00E5265A">
            <w:pPr>
              <w:spacing w:after="0"/>
            </w:pPr>
            <w:r w:rsidRPr="009D3664">
              <w:t>Threonine, %</w:t>
            </w:r>
            <w:r w:rsidRPr="009D3664">
              <w:tab/>
            </w:r>
          </w:p>
          <w:p w14:paraId="762B78C6" w14:textId="77777777" w:rsidR="00C3164B" w:rsidRPr="009D3664" w:rsidRDefault="00C3164B" w:rsidP="00E5265A">
            <w:pPr>
              <w:spacing w:after="0"/>
            </w:pPr>
            <w:r w:rsidRPr="009D3664">
              <w:t>Tryptophan, %</w:t>
            </w:r>
            <w:r w:rsidRPr="009D3664">
              <w:tab/>
            </w:r>
          </w:p>
          <w:p w14:paraId="7CC533B8" w14:textId="77777777" w:rsidR="00C3164B" w:rsidRPr="009D3664" w:rsidRDefault="00C3164B" w:rsidP="00E5265A">
            <w:pPr>
              <w:spacing w:after="0"/>
            </w:pPr>
            <w:r w:rsidRPr="009D3664">
              <w:t>Valine, %</w:t>
            </w:r>
            <w:r w:rsidRPr="009D3664">
              <w:tab/>
            </w:r>
          </w:p>
          <w:p w14:paraId="345E1A59" w14:textId="77777777" w:rsidR="00C3164B" w:rsidRPr="009D3664" w:rsidRDefault="00C3164B" w:rsidP="00E5265A">
            <w:pPr>
              <w:spacing w:after="0"/>
            </w:pPr>
            <w:r w:rsidRPr="009D3664">
              <w:t>Serine, %</w:t>
            </w:r>
            <w:r w:rsidRPr="009D3664">
              <w:tab/>
            </w:r>
          </w:p>
          <w:p w14:paraId="19258F97" w14:textId="77777777" w:rsidR="00C3164B" w:rsidRPr="009D3664" w:rsidRDefault="00C3164B" w:rsidP="00E5265A">
            <w:pPr>
              <w:spacing w:after="0"/>
            </w:pPr>
            <w:r w:rsidRPr="009D3664">
              <w:t xml:space="preserve">Aspartic Acid, % </w:t>
            </w:r>
          </w:p>
          <w:p w14:paraId="510263BA" w14:textId="77777777" w:rsidR="00C3164B" w:rsidRPr="009D3664" w:rsidRDefault="00C3164B" w:rsidP="00E5265A">
            <w:pPr>
              <w:spacing w:after="0"/>
            </w:pPr>
            <w:r w:rsidRPr="009D3664">
              <w:t xml:space="preserve">Glutamic Acid, % </w:t>
            </w:r>
          </w:p>
          <w:p w14:paraId="63B8C889" w14:textId="77777777" w:rsidR="00C3164B" w:rsidRPr="009D3664" w:rsidRDefault="00C3164B" w:rsidP="00E5265A">
            <w:pPr>
              <w:spacing w:after="0"/>
            </w:pPr>
            <w:r w:rsidRPr="009D3664">
              <w:t xml:space="preserve">Alanine, %               </w:t>
            </w:r>
          </w:p>
          <w:p w14:paraId="42F2142C" w14:textId="77777777" w:rsidR="00C3164B" w:rsidRPr="009D3664" w:rsidRDefault="00C3164B" w:rsidP="00E5265A">
            <w:pPr>
              <w:spacing w:after="0"/>
            </w:pPr>
            <w:r w:rsidRPr="009D3664">
              <w:t>Proline, %</w:t>
            </w:r>
            <w:r w:rsidRPr="009D3664">
              <w:tab/>
            </w:r>
          </w:p>
          <w:p w14:paraId="5BFCC51B" w14:textId="77777777" w:rsidR="00C3164B" w:rsidRPr="009D3664" w:rsidRDefault="00C3164B" w:rsidP="00E5265A">
            <w:pPr>
              <w:spacing w:after="0"/>
            </w:pPr>
            <w:r w:rsidRPr="009D3664">
              <w:t>Taurine, %</w:t>
            </w:r>
            <w:r w:rsidRPr="009D3664">
              <w:tab/>
            </w:r>
          </w:p>
        </w:tc>
        <w:tc>
          <w:tcPr>
            <w:tcW w:w="2268" w:type="dxa"/>
          </w:tcPr>
          <w:p w14:paraId="0B2296F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7</w:t>
            </w:r>
          </w:p>
          <w:p w14:paraId="4905783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0</w:t>
            </w:r>
          </w:p>
          <w:p w14:paraId="71E28A1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11</w:t>
            </w:r>
          </w:p>
          <w:p w14:paraId="1AD8443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53</w:t>
            </w:r>
          </w:p>
          <w:p w14:paraId="75BE8E5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14</w:t>
            </w:r>
          </w:p>
          <w:p w14:paraId="2A67393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68</w:t>
            </w:r>
          </w:p>
          <w:p w14:paraId="550B6B1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1</w:t>
            </w:r>
          </w:p>
          <w:p w14:paraId="321754D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49</w:t>
            </w:r>
          </w:p>
          <w:p w14:paraId="441E00D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00</w:t>
            </w:r>
          </w:p>
          <w:p w14:paraId="4E12F7F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60</w:t>
            </w:r>
          </w:p>
          <w:p w14:paraId="48BECF7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83</w:t>
            </w:r>
          </w:p>
          <w:p w14:paraId="5B29C5D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0</w:t>
            </w:r>
          </w:p>
          <w:p w14:paraId="6C96EEF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12</w:t>
            </w:r>
          </w:p>
          <w:p w14:paraId="755A663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0</w:t>
            </w:r>
          </w:p>
          <w:p w14:paraId="2810998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35</w:t>
            </w:r>
          </w:p>
          <w:p w14:paraId="1FDDF35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33</w:t>
            </w:r>
          </w:p>
          <w:p w14:paraId="20CDCFD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17</w:t>
            </w:r>
          </w:p>
          <w:p w14:paraId="12AA2BA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73</w:t>
            </w:r>
          </w:p>
          <w:p w14:paraId="2559EF1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2</w:t>
            </w:r>
          </w:p>
        </w:tc>
        <w:tc>
          <w:tcPr>
            <w:tcW w:w="2434" w:type="dxa"/>
          </w:tcPr>
          <w:p w14:paraId="06358F5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01</w:t>
            </w:r>
          </w:p>
          <w:p w14:paraId="4FC88B2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54</w:t>
            </w:r>
          </w:p>
          <w:p w14:paraId="5B8EC70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49</w:t>
            </w:r>
          </w:p>
          <w:p w14:paraId="0F77624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2</w:t>
            </w:r>
          </w:p>
          <w:p w14:paraId="7201A00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7</w:t>
            </w:r>
          </w:p>
          <w:p w14:paraId="4365C1E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43</w:t>
            </w:r>
          </w:p>
          <w:p w14:paraId="31CD8BB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12</w:t>
            </w:r>
          </w:p>
          <w:p w14:paraId="3575FDE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80</w:t>
            </w:r>
          </w:p>
          <w:p w14:paraId="0A99EAD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4</w:t>
            </w:r>
          </w:p>
          <w:p w14:paraId="4DD24FB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52</w:t>
            </w:r>
          </w:p>
          <w:p w14:paraId="1848AF4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11</w:t>
            </w:r>
          </w:p>
          <w:p w14:paraId="3779903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4</w:t>
            </w:r>
          </w:p>
          <w:p w14:paraId="4D9F2C4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71</w:t>
            </w:r>
          </w:p>
          <w:p w14:paraId="6E72A1D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52</w:t>
            </w:r>
          </w:p>
          <w:p w14:paraId="3EB8A81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89</w:t>
            </w:r>
          </w:p>
          <w:p w14:paraId="4D14C66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84</w:t>
            </w:r>
          </w:p>
          <w:p w14:paraId="310D488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8</w:t>
            </w:r>
          </w:p>
          <w:p w14:paraId="65A3F8F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82</w:t>
            </w:r>
          </w:p>
          <w:p w14:paraId="5E9430F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0</w:t>
            </w:r>
          </w:p>
        </w:tc>
        <w:tc>
          <w:tcPr>
            <w:tcW w:w="2410" w:type="dxa"/>
          </w:tcPr>
          <w:p w14:paraId="7626736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90</w:t>
            </w:r>
          </w:p>
          <w:p w14:paraId="3C25244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48</w:t>
            </w:r>
          </w:p>
          <w:p w14:paraId="77EEBD0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50</w:t>
            </w:r>
          </w:p>
          <w:p w14:paraId="1CD740B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67</w:t>
            </w:r>
          </w:p>
          <w:p w14:paraId="08DB625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4</w:t>
            </w:r>
          </w:p>
          <w:p w14:paraId="63574DC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24</w:t>
            </w:r>
          </w:p>
          <w:p w14:paraId="274EFC3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88</w:t>
            </w:r>
          </w:p>
          <w:p w14:paraId="1C2FBE8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67</w:t>
            </w:r>
          </w:p>
          <w:p w14:paraId="6EACF90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4</w:t>
            </w:r>
          </w:p>
          <w:p w14:paraId="7CD9DC3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1</w:t>
            </w:r>
          </w:p>
          <w:p w14:paraId="4CE28BE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00</w:t>
            </w:r>
          </w:p>
          <w:p w14:paraId="2A1D762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9</w:t>
            </w:r>
          </w:p>
          <w:p w14:paraId="474BA01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47</w:t>
            </w:r>
          </w:p>
          <w:p w14:paraId="3B48B8D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43</w:t>
            </w:r>
          </w:p>
          <w:p w14:paraId="6FE7017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66</w:t>
            </w:r>
          </w:p>
          <w:p w14:paraId="0C2F2BE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28</w:t>
            </w:r>
          </w:p>
          <w:p w14:paraId="08B3633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1</w:t>
            </w:r>
          </w:p>
          <w:p w14:paraId="64F2980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.04</w:t>
            </w:r>
          </w:p>
          <w:p w14:paraId="49BE932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0</w:t>
            </w:r>
          </w:p>
        </w:tc>
      </w:tr>
      <w:tr w:rsidR="00C3164B" w:rsidRPr="009D3664" w14:paraId="3C7C00D6" w14:textId="77777777" w:rsidTr="00E5265A">
        <w:tc>
          <w:tcPr>
            <w:tcW w:w="2669" w:type="dxa"/>
            <w:shd w:val="clear" w:color="auto" w:fill="D1D1D1" w:themeFill="background2" w:themeFillShade="E6"/>
          </w:tcPr>
          <w:p w14:paraId="106338F8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>Fat %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498D4AC6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5.4</w:t>
            </w:r>
          </w:p>
        </w:tc>
        <w:tc>
          <w:tcPr>
            <w:tcW w:w="2434" w:type="dxa"/>
            <w:shd w:val="clear" w:color="auto" w:fill="D1D1D1" w:themeFill="background2" w:themeFillShade="E6"/>
          </w:tcPr>
          <w:p w14:paraId="4C7A6F1C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35.1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10057591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34.9</w:t>
            </w:r>
          </w:p>
        </w:tc>
      </w:tr>
      <w:tr w:rsidR="00C3164B" w:rsidRPr="009D3664" w14:paraId="1F2D310B" w14:textId="77777777" w:rsidTr="00E5265A">
        <w:tc>
          <w:tcPr>
            <w:tcW w:w="2669" w:type="dxa"/>
          </w:tcPr>
          <w:p w14:paraId="7C38DE51" w14:textId="77777777" w:rsidR="00C3164B" w:rsidRPr="009D3664" w:rsidRDefault="00C3164B" w:rsidP="00E5265A">
            <w:pPr>
              <w:spacing w:after="0"/>
            </w:pPr>
            <w:r w:rsidRPr="009D3664">
              <w:t>Cholesterol, ppm</w:t>
            </w:r>
            <w:r w:rsidRPr="009D3664">
              <w:tab/>
            </w:r>
          </w:p>
          <w:p w14:paraId="2CB5BBB1" w14:textId="77777777" w:rsidR="00C3164B" w:rsidRPr="009D3664" w:rsidRDefault="00C3164B" w:rsidP="00E5265A">
            <w:pPr>
              <w:spacing w:after="0"/>
            </w:pPr>
            <w:r w:rsidRPr="009D3664">
              <w:t>Linoleic Acid, %</w:t>
            </w:r>
            <w:r w:rsidRPr="009D3664">
              <w:tab/>
            </w:r>
          </w:p>
          <w:p w14:paraId="52EE4F4A" w14:textId="77777777" w:rsidR="00C3164B" w:rsidRPr="009D3664" w:rsidRDefault="00C3164B" w:rsidP="00E5265A">
            <w:pPr>
              <w:spacing w:after="0"/>
            </w:pPr>
            <w:r w:rsidRPr="009D3664">
              <w:t>Linolenic Acid, %</w:t>
            </w:r>
            <w:r w:rsidRPr="009D3664">
              <w:tab/>
            </w:r>
          </w:p>
          <w:p w14:paraId="1B64A97E" w14:textId="77777777" w:rsidR="00C3164B" w:rsidRPr="009D3664" w:rsidRDefault="00C3164B" w:rsidP="00E5265A">
            <w:pPr>
              <w:spacing w:after="0"/>
            </w:pPr>
            <w:r w:rsidRPr="009D3664">
              <w:t>Arachidonic Acid, %</w:t>
            </w:r>
            <w:r w:rsidRPr="009D3664">
              <w:tab/>
            </w:r>
          </w:p>
          <w:p w14:paraId="7FC717EB" w14:textId="77777777" w:rsidR="00C3164B" w:rsidRPr="009D3664" w:rsidRDefault="00C3164B" w:rsidP="00E5265A">
            <w:pPr>
              <w:spacing w:after="0"/>
            </w:pPr>
            <w:r w:rsidRPr="009D3664">
              <w:t>Omega-3 Fatty Acids, %</w:t>
            </w:r>
          </w:p>
          <w:p w14:paraId="13ED87B6" w14:textId="77777777" w:rsidR="00C3164B" w:rsidRPr="009D3664" w:rsidRDefault="00C3164B" w:rsidP="00E5265A">
            <w:pPr>
              <w:spacing w:after="0"/>
            </w:pPr>
            <w:r w:rsidRPr="009D3664">
              <w:t xml:space="preserve">Total Saturated FAs, </w:t>
            </w:r>
          </w:p>
          <w:p w14:paraId="1A7C15FB" w14:textId="77777777" w:rsidR="00C3164B" w:rsidRPr="009D3664" w:rsidRDefault="00C3164B" w:rsidP="00E5265A">
            <w:pPr>
              <w:spacing w:after="0"/>
            </w:pPr>
            <w:r w:rsidRPr="009D3664">
              <w:t>% Total MUFAs %</w:t>
            </w:r>
          </w:p>
        </w:tc>
        <w:tc>
          <w:tcPr>
            <w:tcW w:w="2268" w:type="dxa"/>
          </w:tcPr>
          <w:p w14:paraId="2563EEE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95</w:t>
            </w:r>
          </w:p>
          <w:p w14:paraId="05D056D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73</w:t>
            </w:r>
          </w:p>
          <w:p w14:paraId="24A0C19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16</w:t>
            </w:r>
          </w:p>
          <w:p w14:paraId="4630646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0</w:t>
            </w:r>
          </w:p>
          <w:p w14:paraId="4988780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4</w:t>
            </w:r>
          </w:p>
          <w:p w14:paraId="13711EE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75</w:t>
            </w:r>
          </w:p>
          <w:p w14:paraId="75BC2C0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60</w:t>
            </w:r>
          </w:p>
        </w:tc>
        <w:tc>
          <w:tcPr>
            <w:tcW w:w="2434" w:type="dxa"/>
          </w:tcPr>
          <w:p w14:paraId="4EF2291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01</w:t>
            </w:r>
          </w:p>
          <w:p w14:paraId="3B20214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4.70</w:t>
            </w:r>
          </w:p>
          <w:p w14:paraId="5AA8FE7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9</w:t>
            </w:r>
          </w:p>
          <w:p w14:paraId="203760D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6</w:t>
            </w:r>
          </w:p>
          <w:p w14:paraId="078A0B3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9</w:t>
            </w:r>
          </w:p>
          <w:p w14:paraId="55DE10C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3.79</w:t>
            </w:r>
          </w:p>
          <w:p w14:paraId="4336988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4.09</w:t>
            </w:r>
          </w:p>
        </w:tc>
        <w:tc>
          <w:tcPr>
            <w:tcW w:w="2410" w:type="dxa"/>
          </w:tcPr>
          <w:p w14:paraId="2086650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01</w:t>
            </w:r>
          </w:p>
          <w:p w14:paraId="5EDDE22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4.70</w:t>
            </w:r>
          </w:p>
          <w:p w14:paraId="0138F51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9</w:t>
            </w:r>
          </w:p>
          <w:p w14:paraId="01202D4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6</w:t>
            </w:r>
          </w:p>
          <w:p w14:paraId="4A76E60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9</w:t>
            </w:r>
          </w:p>
          <w:p w14:paraId="4E634D9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3.68</w:t>
            </w:r>
          </w:p>
          <w:p w14:paraId="52A5013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4.00</w:t>
            </w:r>
          </w:p>
        </w:tc>
      </w:tr>
      <w:tr w:rsidR="00C3164B" w:rsidRPr="009D3664" w14:paraId="037AD867" w14:textId="77777777" w:rsidTr="00E5265A">
        <w:tc>
          <w:tcPr>
            <w:tcW w:w="2669" w:type="dxa"/>
            <w:shd w:val="clear" w:color="auto" w:fill="D1D1D1" w:themeFill="background2" w:themeFillShade="E6"/>
          </w:tcPr>
          <w:p w14:paraId="23BF2919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>Fiber %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77985D19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4</w:t>
            </w:r>
          </w:p>
        </w:tc>
        <w:tc>
          <w:tcPr>
            <w:tcW w:w="2434" w:type="dxa"/>
            <w:shd w:val="clear" w:color="auto" w:fill="D1D1D1" w:themeFill="background2" w:themeFillShade="E6"/>
          </w:tcPr>
          <w:p w14:paraId="2B38910D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6.5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34217B10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6.5</w:t>
            </w:r>
          </w:p>
        </w:tc>
      </w:tr>
      <w:tr w:rsidR="00C3164B" w:rsidRPr="009D3664" w14:paraId="7B4BEA65" w14:textId="77777777" w:rsidTr="00E5265A">
        <w:tc>
          <w:tcPr>
            <w:tcW w:w="2669" w:type="dxa"/>
            <w:shd w:val="clear" w:color="auto" w:fill="D9D9D9" w:themeFill="background1" w:themeFillShade="D9"/>
          </w:tcPr>
          <w:p w14:paraId="1ACC94C1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lastRenderedPageBreak/>
              <w:t>Carbohydrates %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5735F78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52</w:t>
            </w:r>
          </w:p>
        </w:tc>
        <w:tc>
          <w:tcPr>
            <w:tcW w:w="2434" w:type="dxa"/>
            <w:shd w:val="clear" w:color="auto" w:fill="D9D9D9" w:themeFill="background1" w:themeFillShade="D9"/>
          </w:tcPr>
          <w:p w14:paraId="262250A4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25.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D7C7973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25.5</w:t>
            </w:r>
          </w:p>
        </w:tc>
      </w:tr>
      <w:tr w:rsidR="00C3164B" w:rsidRPr="009D3664" w14:paraId="142D6F83" w14:textId="77777777" w:rsidTr="00E5265A">
        <w:tc>
          <w:tcPr>
            <w:tcW w:w="2669" w:type="dxa"/>
          </w:tcPr>
          <w:p w14:paraId="2A6C18AF" w14:textId="77777777" w:rsidR="00C3164B" w:rsidRPr="009D3664" w:rsidRDefault="00C3164B" w:rsidP="00E5265A">
            <w:pPr>
              <w:spacing w:after="0"/>
            </w:pPr>
            <w:r w:rsidRPr="009D3664">
              <w:t>Starch/maltodextrin %</w:t>
            </w:r>
          </w:p>
        </w:tc>
        <w:tc>
          <w:tcPr>
            <w:tcW w:w="2268" w:type="dxa"/>
          </w:tcPr>
          <w:p w14:paraId="0FFBABF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0</w:t>
            </w:r>
          </w:p>
        </w:tc>
        <w:tc>
          <w:tcPr>
            <w:tcW w:w="2434" w:type="dxa"/>
          </w:tcPr>
          <w:p w14:paraId="4500297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6.1</w:t>
            </w:r>
          </w:p>
        </w:tc>
        <w:tc>
          <w:tcPr>
            <w:tcW w:w="2410" w:type="dxa"/>
          </w:tcPr>
          <w:p w14:paraId="3244CB0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6.1</w:t>
            </w:r>
          </w:p>
        </w:tc>
      </w:tr>
      <w:tr w:rsidR="00C3164B" w:rsidRPr="009D3664" w14:paraId="047AFEE0" w14:textId="77777777" w:rsidTr="00E5265A">
        <w:tc>
          <w:tcPr>
            <w:tcW w:w="2669" w:type="dxa"/>
          </w:tcPr>
          <w:p w14:paraId="2E1BAF43" w14:textId="77777777" w:rsidR="00C3164B" w:rsidRPr="009D3664" w:rsidRDefault="00C3164B" w:rsidP="00E5265A">
            <w:pPr>
              <w:spacing w:after="0"/>
            </w:pPr>
            <w:r w:rsidRPr="009D3664">
              <w:t>Sucrose %</w:t>
            </w:r>
          </w:p>
        </w:tc>
        <w:tc>
          <w:tcPr>
            <w:tcW w:w="2268" w:type="dxa"/>
          </w:tcPr>
          <w:p w14:paraId="771F596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</w:t>
            </w:r>
          </w:p>
        </w:tc>
        <w:tc>
          <w:tcPr>
            <w:tcW w:w="2434" w:type="dxa"/>
          </w:tcPr>
          <w:p w14:paraId="08B6C4B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8.8</w:t>
            </w:r>
          </w:p>
        </w:tc>
        <w:tc>
          <w:tcPr>
            <w:tcW w:w="2410" w:type="dxa"/>
          </w:tcPr>
          <w:p w14:paraId="66A5DF7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8.8</w:t>
            </w:r>
          </w:p>
        </w:tc>
      </w:tr>
      <w:tr w:rsidR="00C3164B" w:rsidRPr="009D3664" w14:paraId="75F2BE8C" w14:textId="77777777" w:rsidTr="00E5265A">
        <w:tc>
          <w:tcPr>
            <w:tcW w:w="2669" w:type="dxa"/>
            <w:shd w:val="clear" w:color="auto" w:fill="D9D9D9" w:themeFill="background1" w:themeFillShade="D9"/>
          </w:tcPr>
          <w:p w14:paraId="7D9089A6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 xml:space="preserve">Vitamins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CFDA0F0" w14:textId="77777777" w:rsidR="00C3164B" w:rsidRPr="009D3664" w:rsidRDefault="00C3164B" w:rsidP="00E5265A">
            <w:pPr>
              <w:spacing w:after="0"/>
              <w:jc w:val="center"/>
            </w:pPr>
          </w:p>
        </w:tc>
        <w:tc>
          <w:tcPr>
            <w:tcW w:w="2434" w:type="dxa"/>
            <w:shd w:val="clear" w:color="auto" w:fill="D9D9D9" w:themeFill="background1" w:themeFillShade="D9"/>
          </w:tcPr>
          <w:p w14:paraId="1913E5F1" w14:textId="77777777" w:rsidR="00C3164B" w:rsidRPr="009D3664" w:rsidRDefault="00C3164B" w:rsidP="00E5265A">
            <w:pPr>
              <w:spacing w:after="0"/>
              <w:jc w:val="center"/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B68FE5B" w14:textId="77777777" w:rsidR="00C3164B" w:rsidRPr="009D3664" w:rsidRDefault="00C3164B" w:rsidP="00E5265A">
            <w:pPr>
              <w:spacing w:after="0"/>
              <w:jc w:val="center"/>
            </w:pPr>
          </w:p>
        </w:tc>
      </w:tr>
      <w:tr w:rsidR="00C3164B" w:rsidRPr="009D3664" w14:paraId="386ED414" w14:textId="77777777" w:rsidTr="00E5265A">
        <w:tc>
          <w:tcPr>
            <w:tcW w:w="2669" w:type="dxa"/>
            <w:shd w:val="clear" w:color="auto" w:fill="auto"/>
          </w:tcPr>
          <w:p w14:paraId="7C850AB9" w14:textId="77777777" w:rsidR="00C3164B" w:rsidRPr="009D3664" w:rsidRDefault="00C3164B" w:rsidP="00E5265A">
            <w:pPr>
              <w:spacing w:after="0"/>
            </w:pPr>
            <w:r w:rsidRPr="009D3664">
              <w:t>Carotene, ppm</w:t>
            </w:r>
            <w:r w:rsidRPr="009D3664">
              <w:tab/>
            </w:r>
          </w:p>
          <w:p w14:paraId="16F963CE" w14:textId="77777777" w:rsidR="00C3164B" w:rsidRPr="009D3664" w:rsidRDefault="00C3164B" w:rsidP="00E5265A">
            <w:pPr>
              <w:spacing w:after="0"/>
            </w:pPr>
            <w:r w:rsidRPr="009D3664">
              <w:t xml:space="preserve">Vitamin K ppm </w:t>
            </w:r>
          </w:p>
          <w:p w14:paraId="78768E67" w14:textId="77777777" w:rsidR="00C3164B" w:rsidRPr="009D3664" w:rsidRDefault="00C3164B" w:rsidP="00E5265A">
            <w:pPr>
              <w:spacing w:after="0"/>
            </w:pPr>
            <w:r w:rsidRPr="009D3664">
              <w:t>Thiamin HCl, ppm</w:t>
            </w:r>
          </w:p>
          <w:p w14:paraId="77420AF0" w14:textId="77777777" w:rsidR="00C3164B" w:rsidRPr="009D3664" w:rsidRDefault="00C3164B" w:rsidP="00E5265A">
            <w:pPr>
              <w:spacing w:after="0"/>
            </w:pPr>
            <w:r w:rsidRPr="009D3664">
              <w:t>Riboflavin, ppm</w:t>
            </w:r>
            <w:r w:rsidRPr="009D3664">
              <w:tab/>
            </w:r>
          </w:p>
          <w:p w14:paraId="3BAA8D67" w14:textId="77777777" w:rsidR="00C3164B" w:rsidRPr="009D3664" w:rsidRDefault="00C3164B" w:rsidP="00E5265A">
            <w:pPr>
              <w:spacing w:after="0"/>
            </w:pPr>
            <w:r w:rsidRPr="009D3664">
              <w:t>Niacin, ppm</w:t>
            </w:r>
            <w:r w:rsidRPr="009D3664">
              <w:tab/>
            </w:r>
          </w:p>
          <w:p w14:paraId="18FF77C5" w14:textId="77777777" w:rsidR="00C3164B" w:rsidRPr="009D3664" w:rsidRDefault="00C3164B" w:rsidP="00E5265A">
            <w:pPr>
              <w:spacing w:after="0"/>
            </w:pPr>
            <w:r w:rsidRPr="009D3664">
              <w:t>Pantothenic Acid, ppm</w:t>
            </w:r>
          </w:p>
          <w:p w14:paraId="1BA281C2" w14:textId="77777777" w:rsidR="00C3164B" w:rsidRPr="009D3664" w:rsidRDefault="00C3164B" w:rsidP="00E5265A">
            <w:pPr>
              <w:spacing w:after="0"/>
            </w:pPr>
            <w:r w:rsidRPr="009D3664">
              <w:t>Choline Chloride, ppm</w:t>
            </w:r>
          </w:p>
          <w:p w14:paraId="4458A400" w14:textId="77777777" w:rsidR="00C3164B" w:rsidRPr="009D3664" w:rsidRDefault="00C3164B" w:rsidP="00E5265A">
            <w:pPr>
              <w:spacing w:after="0"/>
            </w:pPr>
            <w:r w:rsidRPr="009D3664">
              <w:t>Folic Acid, ppm</w:t>
            </w:r>
            <w:r w:rsidRPr="009D3664">
              <w:tab/>
            </w:r>
          </w:p>
          <w:p w14:paraId="17987A81" w14:textId="77777777" w:rsidR="00C3164B" w:rsidRPr="009D3664" w:rsidRDefault="00C3164B" w:rsidP="00E5265A">
            <w:pPr>
              <w:spacing w:after="0"/>
            </w:pPr>
            <w:r w:rsidRPr="009D3664">
              <w:t>Pyridoxine, ppm</w:t>
            </w:r>
            <w:r w:rsidRPr="009D3664">
              <w:tab/>
            </w:r>
          </w:p>
          <w:p w14:paraId="4FA06CEC" w14:textId="77777777" w:rsidR="00C3164B" w:rsidRPr="009D3664" w:rsidRDefault="00C3164B" w:rsidP="00E5265A">
            <w:pPr>
              <w:spacing w:after="0"/>
            </w:pPr>
            <w:r w:rsidRPr="009D3664">
              <w:t>Biotin, ppm</w:t>
            </w:r>
            <w:r w:rsidRPr="009D3664">
              <w:tab/>
            </w:r>
          </w:p>
          <w:p w14:paraId="587F6D34" w14:textId="77777777" w:rsidR="00C3164B" w:rsidRPr="009D3664" w:rsidRDefault="00C3164B" w:rsidP="00E5265A">
            <w:pPr>
              <w:spacing w:after="0"/>
            </w:pPr>
            <w:r w:rsidRPr="009D3664">
              <w:t xml:space="preserve">B12, mcg/kg </w:t>
            </w:r>
          </w:p>
          <w:p w14:paraId="2B8D4B12" w14:textId="77777777" w:rsidR="00C3164B" w:rsidRPr="00C3164B" w:rsidRDefault="00C3164B" w:rsidP="00E5265A">
            <w:pPr>
              <w:spacing w:after="0"/>
            </w:pPr>
            <w:r w:rsidRPr="00C3164B">
              <w:t>Vitamin A, IU/gm</w:t>
            </w:r>
          </w:p>
          <w:p w14:paraId="6685A995" w14:textId="77777777" w:rsidR="00C3164B" w:rsidRPr="009D3664" w:rsidRDefault="00C3164B" w:rsidP="00E5265A">
            <w:pPr>
              <w:spacing w:after="0"/>
              <w:rPr>
                <w:lang w:val="pt-PT"/>
              </w:rPr>
            </w:pPr>
            <w:r w:rsidRPr="009D3664">
              <w:rPr>
                <w:lang w:val="pt-PT"/>
              </w:rPr>
              <w:t xml:space="preserve">Vitamin D3 IU/gm </w:t>
            </w:r>
          </w:p>
          <w:p w14:paraId="30C7B43D" w14:textId="77777777" w:rsidR="00C3164B" w:rsidRPr="009D3664" w:rsidRDefault="00C3164B" w:rsidP="00E5265A">
            <w:pPr>
              <w:spacing w:after="0"/>
              <w:rPr>
                <w:lang w:val="pt-PT"/>
              </w:rPr>
            </w:pPr>
            <w:r w:rsidRPr="009D3664">
              <w:rPr>
                <w:lang w:val="pt-PT"/>
              </w:rPr>
              <w:t>Vitamin E, IU/kg</w:t>
            </w:r>
          </w:p>
          <w:p w14:paraId="785A4C57" w14:textId="77777777" w:rsidR="00C3164B" w:rsidRPr="009D3664" w:rsidRDefault="00C3164B" w:rsidP="00E5265A">
            <w:pPr>
              <w:spacing w:after="0"/>
              <w:rPr>
                <w:lang w:val="pt-PT"/>
              </w:rPr>
            </w:pPr>
            <w:r w:rsidRPr="009D3664">
              <w:rPr>
                <w:lang w:val="pt-PT"/>
              </w:rPr>
              <w:t xml:space="preserve">Ascorbic Acid, mg/gm </w:t>
            </w:r>
          </w:p>
        </w:tc>
        <w:tc>
          <w:tcPr>
            <w:tcW w:w="2268" w:type="dxa"/>
            <w:shd w:val="clear" w:color="auto" w:fill="auto"/>
          </w:tcPr>
          <w:p w14:paraId="3B2FB10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6</w:t>
            </w:r>
          </w:p>
          <w:p w14:paraId="2FA7F48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9</w:t>
            </w:r>
          </w:p>
          <w:p w14:paraId="595D7AD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0</w:t>
            </w:r>
          </w:p>
          <w:p w14:paraId="723F98F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4</w:t>
            </w:r>
          </w:p>
          <w:p w14:paraId="0CDB774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3</w:t>
            </w:r>
          </w:p>
          <w:p w14:paraId="5A7A852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3</w:t>
            </w:r>
          </w:p>
          <w:p w14:paraId="2952034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600</w:t>
            </w:r>
          </w:p>
          <w:p w14:paraId="4A548EC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</w:t>
            </w:r>
          </w:p>
          <w:p w14:paraId="28F6A69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.6</w:t>
            </w:r>
          </w:p>
          <w:p w14:paraId="1962969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8</w:t>
            </w:r>
          </w:p>
          <w:p w14:paraId="763842F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5</w:t>
            </w:r>
          </w:p>
          <w:p w14:paraId="676D362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9</w:t>
            </w:r>
          </w:p>
          <w:p w14:paraId="63C4245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4</w:t>
            </w:r>
          </w:p>
          <w:p w14:paraId="76B37FE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5</w:t>
            </w:r>
          </w:p>
          <w:p w14:paraId="5F3E169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</w:t>
            </w:r>
          </w:p>
        </w:tc>
        <w:tc>
          <w:tcPr>
            <w:tcW w:w="2434" w:type="dxa"/>
            <w:shd w:val="clear" w:color="auto" w:fill="auto"/>
          </w:tcPr>
          <w:p w14:paraId="6BF53A5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2</w:t>
            </w:r>
          </w:p>
          <w:p w14:paraId="39CC81F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65</w:t>
            </w:r>
          </w:p>
          <w:p w14:paraId="75A195B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.1</w:t>
            </w:r>
          </w:p>
          <w:p w14:paraId="52FABE1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.8</w:t>
            </w:r>
          </w:p>
          <w:p w14:paraId="785C56F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9</w:t>
            </w:r>
          </w:p>
          <w:p w14:paraId="098057C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9</w:t>
            </w:r>
          </w:p>
          <w:p w14:paraId="1BB473C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90</w:t>
            </w:r>
          </w:p>
          <w:p w14:paraId="74CAE7F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6</w:t>
            </w:r>
          </w:p>
          <w:p w14:paraId="2731076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.4</w:t>
            </w:r>
          </w:p>
          <w:p w14:paraId="1EF5E83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</w:t>
            </w:r>
          </w:p>
          <w:p w14:paraId="5AD9573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</w:t>
            </w:r>
          </w:p>
          <w:p w14:paraId="5EF4F59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2</w:t>
            </w:r>
          </w:p>
          <w:p w14:paraId="767F46D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</w:t>
            </w:r>
          </w:p>
          <w:p w14:paraId="0BCCEEB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7.2</w:t>
            </w:r>
          </w:p>
          <w:p w14:paraId="4FEF734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</w:t>
            </w:r>
          </w:p>
        </w:tc>
        <w:tc>
          <w:tcPr>
            <w:tcW w:w="2410" w:type="dxa"/>
            <w:shd w:val="clear" w:color="auto" w:fill="auto"/>
          </w:tcPr>
          <w:p w14:paraId="3026EBA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2</w:t>
            </w:r>
          </w:p>
          <w:p w14:paraId="602B0C4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65</w:t>
            </w:r>
          </w:p>
          <w:p w14:paraId="6E82085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.1</w:t>
            </w:r>
          </w:p>
          <w:p w14:paraId="0D8776B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.8</w:t>
            </w:r>
          </w:p>
          <w:p w14:paraId="20E2BE8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9</w:t>
            </w:r>
          </w:p>
          <w:p w14:paraId="35B3E54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9</w:t>
            </w:r>
          </w:p>
          <w:p w14:paraId="5170DE3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90</w:t>
            </w:r>
          </w:p>
          <w:p w14:paraId="720AC27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6</w:t>
            </w:r>
          </w:p>
          <w:p w14:paraId="21D4510A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.4</w:t>
            </w:r>
          </w:p>
          <w:p w14:paraId="6935AA7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3</w:t>
            </w:r>
          </w:p>
          <w:p w14:paraId="4AD8D1F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</w:t>
            </w:r>
          </w:p>
          <w:p w14:paraId="7AFD03C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5.2</w:t>
            </w:r>
          </w:p>
          <w:p w14:paraId="5786782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3</w:t>
            </w:r>
          </w:p>
          <w:p w14:paraId="5CBB62A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005</w:t>
            </w:r>
          </w:p>
          <w:p w14:paraId="1BC38FC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</w:t>
            </w:r>
          </w:p>
        </w:tc>
      </w:tr>
      <w:tr w:rsidR="00C3164B" w:rsidRPr="009D3664" w14:paraId="7622FB19" w14:textId="77777777" w:rsidTr="00E5265A">
        <w:tc>
          <w:tcPr>
            <w:tcW w:w="2669" w:type="dxa"/>
            <w:shd w:val="clear" w:color="auto" w:fill="BFBFBF" w:themeFill="background1" w:themeFillShade="BF"/>
          </w:tcPr>
          <w:p w14:paraId="0ECACB80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>Mineral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4EDA4E0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434" w:type="dxa"/>
            <w:shd w:val="clear" w:color="auto" w:fill="BFBFBF" w:themeFill="background1" w:themeFillShade="BF"/>
          </w:tcPr>
          <w:p w14:paraId="7BDAE1C4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1714057B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</w:tr>
      <w:tr w:rsidR="00C3164B" w:rsidRPr="009D3664" w14:paraId="06719A40" w14:textId="77777777" w:rsidTr="00E5265A">
        <w:tc>
          <w:tcPr>
            <w:tcW w:w="2669" w:type="dxa"/>
            <w:shd w:val="clear" w:color="auto" w:fill="auto"/>
          </w:tcPr>
          <w:p w14:paraId="3707EFDC" w14:textId="77777777" w:rsidR="00C3164B" w:rsidRPr="009D3664" w:rsidRDefault="00C3164B" w:rsidP="00E5265A">
            <w:pPr>
              <w:spacing w:after="0"/>
            </w:pPr>
            <w:r w:rsidRPr="009D3664">
              <w:t>Calcium, %</w:t>
            </w:r>
            <w:r w:rsidRPr="009D3664">
              <w:tab/>
            </w:r>
          </w:p>
          <w:p w14:paraId="4689957A" w14:textId="77777777" w:rsidR="00C3164B" w:rsidRPr="009D3664" w:rsidRDefault="00C3164B" w:rsidP="00E5265A">
            <w:pPr>
              <w:spacing w:after="0"/>
            </w:pPr>
            <w:r w:rsidRPr="009D3664">
              <w:t>Phosphorus, %</w:t>
            </w:r>
            <w:r w:rsidRPr="009D3664">
              <w:tab/>
            </w:r>
          </w:p>
          <w:p w14:paraId="273838E5" w14:textId="77777777" w:rsidR="00C3164B" w:rsidRPr="009D3664" w:rsidRDefault="00C3164B" w:rsidP="00E5265A">
            <w:pPr>
              <w:spacing w:after="0"/>
            </w:pPr>
            <w:r w:rsidRPr="009D3664">
              <w:t>Potassium, %</w:t>
            </w:r>
            <w:r w:rsidRPr="009D3664">
              <w:tab/>
            </w:r>
          </w:p>
          <w:p w14:paraId="32EB7F49" w14:textId="77777777" w:rsidR="00C3164B" w:rsidRPr="009D3664" w:rsidRDefault="00C3164B" w:rsidP="00E5265A">
            <w:pPr>
              <w:spacing w:after="0"/>
            </w:pPr>
            <w:r w:rsidRPr="009D3664">
              <w:t>Magnesium, %</w:t>
            </w:r>
          </w:p>
          <w:p w14:paraId="0F7EE20C" w14:textId="77777777" w:rsidR="00C3164B" w:rsidRPr="009D3664" w:rsidRDefault="00C3164B" w:rsidP="00E5265A">
            <w:pPr>
              <w:spacing w:after="0"/>
            </w:pPr>
            <w:r w:rsidRPr="009D3664">
              <w:t>Sodium, %</w:t>
            </w:r>
            <w:r w:rsidRPr="009D3664">
              <w:tab/>
            </w:r>
          </w:p>
          <w:p w14:paraId="11B2A7A0" w14:textId="77777777" w:rsidR="00C3164B" w:rsidRPr="009D3664" w:rsidRDefault="00C3164B" w:rsidP="00E5265A">
            <w:pPr>
              <w:spacing w:after="0"/>
            </w:pPr>
            <w:r w:rsidRPr="009D3664">
              <w:t>Chlorine, %</w:t>
            </w:r>
            <w:r w:rsidRPr="009D3664">
              <w:tab/>
            </w:r>
          </w:p>
          <w:p w14:paraId="0DD5609F" w14:textId="77777777" w:rsidR="00C3164B" w:rsidRPr="009D3664" w:rsidRDefault="00C3164B" w:rsidP="00E5265A">
            <w:pPr>
              <w:spacing w:after="0"/>
            </w:pPr>
            <w:r w:rsidRPr="009D3664">
              <w:t>Fluorine, ppm</w:t>
            </w:r>
            <w:r w:rsidRPr="009D3664">
              <w:tab/>
            </w:r>
          </w:p>
          <w:p w14:paraId="4DE86FC7" w14:textId="77777777" w:rsidR="00C3164B" w:rsidRPr="009D3664" w:rsidRDefault="00C3164B" w:rsidP="00E5265A">
            <w:pPr>
              <w:spacing w:after="0"/>
            </w:pPr>
            <w:r w:rsidRPr="009D3664">
              <w:t>Iron, ppm</w:t>
            </w:r>
            <w:r w:rsidRPr="009D3664">
              <w:tab/>
            </w:r>
          </w:p>
          <w:p w14:paraId="69151216" w14:textId="77777777" w:rsidR="00C3164B" w:rsidRPr="009D3664" w:rsidRDefault="00C3164B" w:rsidP="00E5265A">
            <w:pPr>
              <w:spacing w:after="0"/>
            </w:pPr>
            <w:r w:rsidRPr="009D3664">
              <w:t>Zinc, ppm</w:t>
            </w:r>
          </w:p>
          <w:p w14:paraId="6863CC4D" w14:textId="77777777" w:rsidR="00C3164B" w:rsidRPr="009D3664" w:rsidRDefault="00C3164B" w:rsidP="00E5265A">
            <w:pPr>
              <w:spacing w:after="0"/>
            </w:pPr>
            <w:r w:rsidRPr="009D3664">
              <w:t>Manganese, ppm</w:t>
            </w:r>
          </w:p>
          <w:p w14:paraId="57A19EE8" w14:textId="77777777" w:rsidR="00C3164B" w:rsidRPr="009D3664" w:rsidRDefault="00C3164B" w:rsidP="00E5265A">
            <w:pPr>
              <w:spacing w:after="0"/>
            </w:pPr>
            <w:r w:rsidRPr="009D3664">
              <w:t>Copper, ppm</w:t>
            </w:r>
            <w:r w:rsidRPr="009D3664">
              <w:tab/>
            </w:r>
          </w:p>
          <w:p w14:paraId="6E5A0A90" w14:textId="77777777" w:rsidR="00C3164B" w:rsidRPr="009D3664" w:rsidRDefault="00C3164B" w:rsidP="00E5265A">
            <w:pPr>
              <w:spacing w:after="0"/>
            </w:pPr>
            <w:r w:rsidRPr="009D3664">
              <w:t>Cobalt, ppm</w:t>
            </w:r>
          </w:p>
          <w:p w14:paraId="0F541FD1" w14:textId="77777777" w:rsidR="00C3164B" w:rsidRPr="009D3664" w:rsidRDefault="00C3164B" w:rsidP="00E5265A">
            <w:pPr>
              <w:spacing w:after="0"/>
            </w:pPr>
            <w:r w:rsidRPr="009D3664">
              <w:t>Iodine, ppm</w:t>
            </w:r>
            <w:r w:rsidRPr="009D3664">
              <w:tab/>
            </w:r>
          </w:p>
          <w:p w14:paraId="29553ED0" w14:textId="77777777" w:rsidR="00C3164B" w:rsidRPr="009D3664" w:rsidRDefault="00C3164B" w:rsidP="00E5265A">
            <w:pPr>
              <w:spacing w:after="0"/>
            </w:pPr>
            <w:r w:rsidRPr="009D3664">
              <w:t>Chromium, ppm</w:t>
            </w:r>
            <w:r w:rsidRPr="009D3664">
              <w:tab/>
            </w:r>
          </w:p>
          <w:p w14:paraId="465779A5" w14:textId="77777777" w:rsidR="00C3164B" w:rsidRPr="009D3664" w:rsidRDefault="00C3164B" w:rsidP="00E5265A">
            <w:pPr>
              <w:spacing w:after="0"/>
            </w:pPr>
            <w:r w:rsidRPr="009D3664">
              <w:lastRenderedPageBreak/>
              <w:t>Selenium, ppm</w:t>
            </w:r>
            <w:r w:rsidRPr="009D3664">
              <w:tab/>
            </w:r>
          </w:p>
        </w:tc>
        <w:tc>
          <w:tcPr>
            <w:tcW w:w="2268" w:type="dxa"/>
            <w:shd w:val="clear" w:color="auto" w:fill="auto"/>
          </w:tcPr>
          <w:p w14:paraId="24E27EB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1.00</w:t>
            </w:r>
          </w:p>
          <w:p w14:paraId="202503A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5</w:t>
            </w:r>
          </w:p>
          <w:p w14:paraId="470A2C8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91</w:t>
            </w:r>
          </w:p>
          <w:p w14:paraId="6C5C2C5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4</w:t>
            </w:r>
          </w:p>
          <w:p w14:paraId="271DB68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6</w:t>
            </w:r>
          </w:p>
          <w:p w14:paraId="39F070C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44</w:t>
            </w:r>
          </w:p>
          <w:p w14:paraId="58232EF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6</w:t>
            </w:r>
          </w:p>
          <w:p w14:paraId="58CD040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380</w:t>
            </w:r>
          </w:p>
          <w:p w14:paraId="4C1F918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0</w:t>
            </w:r>
          </w:p>
          <w:p w14:paraId="721DADF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96</w:t>
            </w:r>
          </w:p>
          <w:p w14:paraId="77A8E8F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2</w:t>
            </w:r>
          </w:p>
          <w:p w14:paraId="25FD9FE6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7</w:t>
            </w:r>
          </w:p>
          <w:p w14:paraId="0DEC0A8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98</w:t>
            </w:r>
          </w:p>
          <w:p w14:paraId="335BC96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4</w:t>
            </w:r>
          </w:p>
          <w:p w14:paraId="634B879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0.21</w:t>
            </w:r>
          </w:p>
        </w:tc>
        <w:tc>
          <w:tcPr>
            <w:tcW w:w="2434" w:type="dxa"/>
            <w:shd w:val="clear" w:color="auto" w:fill="auto"/>
          </w:tcPr>
          <w:p w14:paraId="639E2ECE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0.79</w:t>
            </w:r>
          </w:p>
          <w:p w14:paraId="46768B7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56</w:t>
            </w:r>
          </w:p>
          <w:p w14:paraId="4CD082D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7</w:t>
            </w:r>
          </w:p>
          <w:p w14:paraId="763901B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7</w:t>
            </w:r>
          </w:p>
          <w:p w14:paraId="0403DAD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15</w:t>
            </w:r>
          </w:p>
          <w:p w14:paraId="22EF52A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4</w:t>
            </w:r>
          </w:p>
          <w:p w14:paraId="5241D33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</w:t>
            </w:r>
          </w:p>
          <w:p w14:paraId="4251A27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2</w:t>
            </w:r>
          </w:p>
          <w:p w14:paraId="50D2071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46</w:t>
            </w:r>
          </w:p>
          <w:p w14:paraId="2466099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6</w:t>
            </w:r>
          </w:p>
          <w:p w14:paraId="798ACDB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8.1</w:t>
            </w:r>
          </w:p>
          <w:p w14:paraId="5D02692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</w:t>
            </w:r>
          </w:p>
          <w:p w14:paraId="4088D34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7</w:t>
            </w:r>
          </w:p>
          <w:p w14:paraId="5C1D7FDD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6</w:t>
            </w:r>
          </w:p>
          <w:p w14:paraId="72BF28E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0.21</w:t>
            </w:r>
          </w:p>
        </w:tc>
        <w:tc>
          <w:tcPr>
            <w:tcW w:w="2410" w:type="dxa"/>
            <w:shd w:val="clear" w:color="auto" w:fill="auto"/>
          </w:tcPr>
          <w:p w14:paraId="2A91548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0.79</w:t>
            </w:r>
          </w:p>
          <w:p w14:paraId="24639508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56</w:t>
            </w:r>
          </w:p>
          <w:p w14:paraId="1B59284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77</w:t>
            </w:r>
          </w:p>
          <w:p w14:paraId="466AF38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7</w:t>
            </w:r>
          </w:p>
          <w:p w14:paraId="100C48D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15</w:t>
            </w:r>
          </w:p>
          <w:p w14:paraId="42527987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4</w:t>
            </w:r>
          </w:p>
          <w:p w14:paraId="710D16B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.2</w:t>
            </w:r>
          </w:p>
          <w:p w14:paraId="1E2C7EA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2</w:t>
            </w:r>
          </w:p>
          <w:p w14:paraId="2C03E4B3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46</w:t>
            </w:r>
          </w:p>
          <w:p w14:paraId="2C696F8F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76</w:t>
            </w:r>
          </w:p>
          <w:p w14:paraId="63E9943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8.1</w:t>
            </w:r>
          </w:p>
          <w:p w14:paraId="12E7147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0</w:t>
            </w:r>
          </w:p>
          <w:p w14:paraId="4607D119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0.27</w:t>
            </w:r>
          </w:p>
          <w:p w14:paraId="34ED7FB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.6</w:t>
            </w:r>
          </w:p>
          <w:p w14:paraId="1648EB2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lastRenderedPageBreak/>
              <w:t>0.21</w:t>
            </w:r>
          </w:p>
        </w:tc>
      </w:tr>
      <w:tr w:rsidR="00C3164B" w:rsidRPr="009D3664" w14:paraId="69AAED25" w14:textId="77777777" w:rsidTr="00E5265A">
        <w:tc>
          <w:tcPr>
            <w:tcW w:w="2669" w:type="dxa"/>
            <w:shd w:val="clear" w:color="auto" w:fill="BFBFBF" w:themeFill="background1" w:themeFillShade="BF"/>
          </w:tcPr>
          <w:p w14:paraId="4F373861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lastRenderedPageBreak/>
              <w:t>CALORIES (kcal/gm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47AC4BF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3.46</w:t>
            </w:r>
          </w:p>
        </w:tc>
        <w:tc>
          <w:tcPr>
            <w:tcW w:w="2434" w:type="dxa"/>
            <w:shd w:val="clear" w:color="auto" w:fill="BFBFBF" w:themeFill="background1" w:themeFillShade="BF"/>
          </w:tcPr>
          <w:p w14:paraId="44DA8F41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5.10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0FB68F7A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  <w:r w:rsidRPr="009D3664">
              <w:rPr>
                <w:b/>
              </w:rPr>
              <w:t>5.08</w:t>
            </w:r>
          </w:p>
        </w:tc>
      </w:tr>
      <w:tr w:rsidR="00C3164B" w:rsidRPr="009D3664" w14:paraId="19D717ED" w14:textId="77777777" w:rsidTr="00E5265A">
        <w:tc>
          <w:tcPr>
            <w:tcW w:w="2669" w:type="dxa"/>
            <w:shd w:val="clear" w:color="auto" w:fill="auto"/>
          </w:tcPr>
          <w:p w14:paraId="5D589CA0" w14:textId="77777777" w:rsidR="00C3164B" w:rsidRPr="009D3664" w:rsidRDefault="00C3164B" w:rsidP="00E5265A">
            <w:pPr>
              <w:spacing w:after="0"/>
            </w:pPr>
            <w:r w:rsidRPr="009D3664">
              <w:t>% calories from protein</w:t>
            </w:r>
          </w:p>
        </w:tc>
        <w:tc>
          <w:tcPr>
            <w:tcW w:w="2268" w:type="dxa"/>
            <w:shd w:val="clear" w:color="auto" w:fill="auto"/>
          </w:tcPr>
          <w:p w14:paraId="2B7D8D7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6</w:t>
            </w:r>
          </w:p>
        </w:tc>
        <w:tc>
          <w:tcPr>
            <w:tcW w:w="2434" w:type="dxa"/>
            <w:shd w:val="clear" w:color="auto" w:fill="auto"/>
          </w:tcPr>
          <w:p w14:paraId="0AA86121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8</w:t>
            </w:r>
          </w:p>
        </w:tc>
        <w:tc>
          <w:tcPr>
            <w:tcW w:w="2410" w:type="dxa"/>
            <w:shd w:val="clear" w:color="auto" w:fill="auto"/>
          </w:tcPr>
          <w:p w14:paraId="78A2D52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8</w:t>
            </w:r>
          </w:p>
        </w:tc>
      </w:tr>
      <w:tr w:rsidR="00C3164B" w:rsidRPr="009D3664" w14:paraId="0FAE0E28" w14:textId="77777777" w:rsidTr="00E5265A">
        <w:tc>
          <w:tcPr>
            <w:tcW w:w="2669" w:type="dxa"/>
            <w:shd w:val="clear" w:color="auto" w:fill="auto"/>
          </w:tcPr>
          <w:p w14:paraId="6BBD96C4" w14:textId="77777777" w:rsidR="00C3164B" w:rsidRPr="009D3664" w:rsidRDefault="00C3164B" w:rsidP="00E5265A">
            <w:pPr>
              <w:spacing w:after="0"/>
            </w:pPr>
            <w:r w:rsidRPr="009D3664">
              <w:t>% calories from fat</w:t>
            </w:r>
          </w:p>
        </w:tc>
        <w:tc>
          <w:tcPr>
            <w:tcW w:w="2268" w:type="dxa"/>
            <w:shd w:val="clear" w:color="auto" w:fill="auto"/>
          </w:tcPr>
          <w:p w14:paraId="634DDBD5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14</w:t>
            </w:r>
          </w:p>
        </w:tc>
        <w:tc>
          <w:tcPr>
            <w:tcW w:w="2434" w:type="dxa"/>
            <w:shd w:val="clear" w:color="auto" w:fill="auto"/>
          </w:tcPr>
          <w:p w14:paraId="3CF75352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2</w:t>
            </w:r>
          </w:p>
        </w:tc>
        <w:tc>
          <w:tcPr>
            <w:tcW w:w="2410" w:type="dxa"/>
            <w:shd w:val="clear" w:color="auto" w:fill="auto"/>
          </w:tcPr>
          <w:p w14:paraId="77443B90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2</w:t>
            </w:r>
          </w:p>
        </w:tc>
      </w:tr>
      <w:tr w:rsidR="00C3164B" w:rsidRPr="009D3664" w14:paraId="431EFA3D" w14:textId="77777777" w:rsidTr="00E5265A">
        <w:tc>
          <w:tcPr>
            <w:tcW w:w="2669" w:type="dxa"/>
            <w:shd w:val="clear" w:color="auto" w:fill="auto"/>
          </w:tcPr>
          <w:p w14:paraId="2361DE56" w14:textId="77777777" w:rsidR="00C3164B" w:rsidRPr="009D3664" w:rsidRDefault="00C3164B" w:rsidP="00E5265A">
            <w:pPr>
              <w:spacing w:after="0"/>
            </w:pPr>
            <w:r w:rsidRPr="009D3664">
              <w:t>% calories from carbohydrates</w:t>
            </w:r>
          </w:p>
        </w:tc>
        <w:tc>
          <w:tcPr>
            <w:tcW w:w="2268" w:type="dxa"/>
            <w:shd w:val="clear" w:color="auto" w:fill="auto"/>
          </w:tcPr>
          <w:p w14:paraId="7C9B5FDB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60</w:t>
            </w:r>
          </w:p>
        </w:tc>
        <w:tc>
          <w:tcPr>
            <w:tcW w:w="2434" w:type="dxa"/>
            <w:shd w:val="clear" w:color="auto" w:fill="auto"/>
          </w:tcPr>
          <w:p w14:paraId="6FB953DC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0</w:t>
            </w:r>
          </w:p>
        </w:tc>
        <w:tc>
          <w:tcPr>
            <w:tcW w:w="2410" w:type="dxa"/>
            <w:shd w:val="clear" w:color="auto" w:fill="auto"/>
          </w:tcPr>
          <w:p w14:paraId="33D31024" w14:textId="77777777" w:rsidR="00C3164B" w:rsidRPr="009D3664" w:rsidRDefault="00C3164B" w:rsidP="00E5265A">
            <w:pPr>
              <w:spacing w:after="0"/>
              <w:jc w:val="center"/>
            </w:pPr>
            <w:r w:rsidRPr="009D3664">
              <w:t>20</w:t>
            </w:r>
          </w:p>
        </w:tc>
      </w:tr>
      <w:tr w:rsidR="00C3164B" w:rsidRPr="009D3664" w14:paraId="108B3664" w14:textId="77777777" w:rsidTr="00E5265A">
        <w:tc>
          <w:tcPr>
            <w:tcW w:w="2669" w:type="dxa"/>
            <w:shd w:val="clear" w:color="auto" w:fill="BFBFBF" w:themeFill="background1" w:themeFillShade="BF"/>
          </w:tcPr>
          <w:p w14:paraId="1672C2BD" w14:textId="77777777" w:rsidR="00C3164B" w:rsidRPr="009D3664" w:rsidRDefault="00C3164B" w:rsidP="00E5265A">
            <w:pPr>
              <w:spacing w:after="0"/>
              <w:rPr>
                <w:b/>
              </w:rPr>
            </w:pPr>
            <w:r w:rsidRPr="009D3664">
              <w:rPr>
                <w:b/>
              </w:rPr>
              <w:t>INGREDIENT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BA59890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434" w:type="dxa"/>
            <w:shd w:val="clear" w:color="auto" w:fill="BFBFBF" w:themeFill="background1" w:themeFillShade="BF"/>
          </w:tcPr>
          <w:p w14:paraId="2ADAA63A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2127D7B6" w14:textId="77777777" w:rsidR="00C3164B" w:rsidRPr="009D3664" w:rsidRDefault="00C3164B" w:rsidP="00E5265A">
            <w:pPr>
              <w:spacing w:after="0"/>
              <w:jc w:val="center"/>
              <w:rPr>
                <w:b/>
              </w:rPr>
            </w:pPr>
          </w:p>
        </w:tc>
      </w:tr>
      <w:tr w:rsidR="00C3164B" w:rsidRPr="009D3664" w14:paraId="04493067" w14:textId="77777777" w:rsidTr="00E5265A">
        <w:tc>
          <w:tcPr>
            <w:tcW w:w="2669" w:type="dxa"/>
            <w:shd w:val="clear" w:color="auto" w:fill="auto"/>
          </w:tcPr>
          <w:p w14:paraId="47B24291" w14:textId="77777777" w:rsidR="00C3164B" w:rsidRPr="009D3664" w:rsidRDefault="00C3164B" w:rsidP="00E5265A">
            <w:pPr>
              <w:spacing w:after="0"/>
            </w:pPr>
          </w:p>
        </w:tc>
        <w:tc>
          <w:tcPr>
            <w:tcW w:w="2268" w:type="dxa"/>
            <w:shd w:val="clear" w:color="auto" w:fill="auto"/>
          </w:tcPr>
          <w:p w14:paraId="1CB07CE9" w14:textId="77777777" w:rsidR="00C3164B" w:rsidRPr="009D3664" w:rsidRDefault="00C3164B" w:rsidP="00E5265A">
            <w:pPr>
              <w:spacing w:after="0"/>
              <w:jc w:val="both"/>
            </w:pPr>
            <w:r w:rsidRPr="009D3664">
              <w:rPr>
                <w:sz w:val="20"/>
              </w:rPr>
              <w:t xml:space="preserve">Ground wheat, soybean meal, wheat, corn, fish meal, porcine fat preserved with BHA, dehydrated alfalfa, calcium carbonate, brewers dried yeast, soybean oil, salt, dicalcium phosphate, monocalcium phosphate, salt, DL-methionine, L-lysine, choline chloride, vitamin A acetate, menadione </w:t>
            </w:r>
            <w:proofErr w:type="spellStart"/>
            <w:r w:rsidRPr="009D3664">
              <w:rPr>
                <w:sz w:val="20"/>
              </w:rPr>
              <w:t>dimethylpyrimidinol</w:t>
            </w:r>
            <w:proofErr w:type="spellEnd"/>
            <w:r w:rsidRPr="009D3664">
              <w:rPr>
                <w:sz w:val="20"/>
              </w:rPr>
              <w:t xml:space="preserve"> bisulfite, magnesium oxide, ferrous sulfate, pyridoxine hydrochloride, cholecalciferol, biotin, dl- alpha </w:t>
            </w:r>
            <w:proofErr w:type="spellStart"/>
            <w:r w:rsidRPr="009D3664">
              <w:rPr>
                <w:sz w:val="20"/>
              </w:rPr>
              <w:t>tocopheryl</w:t>
            </w:r>
            <w:proofErr w:type="spellEnd"/>
            <w:r w:rsidRPr="009D3664">
              <w:rPr>
                <w:sz w:val="20"/>
              </w:rPr>
              <w:t xml:space="preserve"> acetate, vitamin B12   supplement, riboflavin, thiamin mononitrate, zinc oxide, folic acid, calcium pantothenate, nicotinic acid, manganous oxide, ferrous carbonate, copper sulfate, zinc sulfate, calcium iodate, cobalt carbonate, sodium selenite.</w:t>
            </w:r>
          </w:p>
        </w:tc>
        <w:tc>
          <w:tcPr>
            <w:tcW w:w="2434" w:type="dxa"/>
            <w:shd w:val="clear" w:color="auto" w:fill="auto"/>
          </w:tcPr>
          <w:p w14:paraId="39B4AE04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Lard</w:t>
            </w:r>
            <w:r w:rsidRPr="009D3664">
              <w:rPr>
                <w:sz w:val="20"/>
              </w:rPr>
              <w:tab/>
              <w:t xml:space="preserve">Casein - Vitamin Free, Maltodextrin, Sucrose, Powdered Cellulose, Soybean Oil, </w:t>
            </w:r>
          </w:p>
          <w:p w14:paraId="6384B235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 xml:space="preserve">Potassium Citrate, Dicalcium Phosphate, </w:t>
            </w:r>
          </w:p>
          <w:p w14:paraId="74B58486" w14:textId="77777777" w:rsidR="00C3164B" w:rsidRPr="009D3664" w:rsidRDefault="00C3164B" w:rsidP="00E5265A">
            <w:pPr>
              <w:spacing w:after="0"/>
              <w:jc w:val="both"/>
            </w:pPr>
            <w:r w:rsidRPr="009D3664">
              <w:rPr>
                <w:sz w:val="20"/>
              </w:rPr>
              <w:t>DIO Mineral Mix, AIN-76A Vitamin Mix, Calcium Carbonate, L-Cystine, Choline Bitartrate, Blue Dye</w:t>
            </w:r>
            <w:r w:rsidRPr="009D3664">
              <w:tab/>
            </w:r>
          </w:p>
        </w:tc>
        <w:tc>
          <w:tcPr>
            <w:tcW w:w="2410" w:type="dxa"/>
            <w:shd w:val="clear" w:color="auto" w:fill="auto"/>
          </w:tcPr>
          <w:p w14:paraId="72AA10BF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Lard, Casein - Vitamin Tested,</w:t>
            </w:r>
          </w:p>
          <w:p w14:paraId="01516A33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Maltodextrin,</w:t>
            </w:r>
          </w:p>
          <w:p w14:paraId="2B63CEEA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Sucrose,</w:t>
            </w:r>
          </w:p>
          <w:p w14:paraId="2F05BD2E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Powdered Cellulose,</w:t>
            </w:r>
          </w:p>
          <w:p w14:paraId="0A374859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Soybean Oil,</w:t>
            </w:r>
          </w:p>
          <w:p w14:paraId="05DF23C3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Potassium Citrate, Calcium Phosphate,</w:t>
            </w:r>
          </w:p>
          <w:p w14:paraId="5C6BAC1E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AIN-76A Vitamin Mix for 2000 IU/kg vitamin E, DIO Mineral Mix</w:t>
            </w:r>
          </w:p>
          <w:p w14:paraId="29B6ECE7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Calcium Carbonate</w:t>
            </w:r>
          </w:p>
          <w:p w14:paraId="69AB2E96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L-Cystine</w:t>
            </w:r>
          </w:p>
          <w:p w14:paraId="67271412" w14:textId="77777777" w:rsidR="00C3164B" w:rsidRPr="009D3664" w:rsidRDefault="00C3164B" w:rsidP="00E5265A">
            <w:pPr>
              <w:spacing w:after="0"/>
              <w:jc w:val="both"/>
              <w:rPr>
                <w:sz w:val="20"/>
              </w:rPr>
            </w:pPr>
            <w:r w:rsidRPr="009D3664">
              <w:rPr>
                <w:sz w:val="20"/>
              </w:rPr>
              <w:t>Choline Bitartrate, Green Dye</w:t>
            </w:r>
          </w:p>
          <w:p w14:paraId="6139DFBD" w14:textId="77777777" w:rsidR="00C3164B" w:rsidRPr="009D3664" w:rsidRDefault="00C3164B" w:rsidP="00E5265A">
            <w:pPr>
              <w:spacing w:after="0"/>
              <w:jc w:val="center"/>
            </w:pPr>
          </w:p>
        </w:tc>
      </w:tr>
    </w:tbl>
    <w:p w14:paraId="06D291A0" w14:textId="77777777" w:rsidR="00C3164B" w:rsidRPr="009D3664" w:rsidRDefault="00C3164B" w:rsidP="00C3164B"/>
    <w:p w14:paraId="71AF2992" w14:textId="77777777" w:rsidR="00C3164B" w:rsidRDefault="00C3164B"/>
    <w:sectPr w:rsidR="00C316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4B"/>
    <w:rsid w:val="00550800"/>
    <w:rsid w:val="00C22BC3"/>
    <w:rsid w:val="00C3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C85AC"/>
  <w15:chartTrackingRefBased/>
  <w15:docId w15:val="{BA140235-B97E-4F7C-81F0-A7479725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4B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6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6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64B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res Busso Perkins</dc:creator>
  <cp:keywords/>
  <dc:description/>
  <cp:lastModifiedBy>Dolores Busso Perkins</cp:lastModifiedBy>
  <cp:revision>2</cp:revision>
  <dcterms:created xsi:type="dcterms:W3CDTF">2024-09-23T14:43:00Z</dcterms:created>
  <dcterms:modified xsi:type="dcterms:W3CDTF">2024-09-23T14:43:00Z</dcterms:modified>
</cp:coreProperties>
</file>